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02287" w14:textId="08BC0BE3" w:rsidR="00634447" w:rsidRDefault="00253FF1">
      <w:r w:rsidRPr="00AC6320">
        <w:rPr>
          <w:bCs/>
        </w:rPr>
        <w:t xml:space="preserve">Supporting Information File </w:t>
      </w:r>
      <w:r>
        <w:rPr>
          <w:bCs/>
        </w:rPr>
        <w:t>6</w:t>
      </w:r>
      <w:bookmarkStart w:id="0" w:name="_GoBack"/>
      <w:bookmarkEnd w:id="0"/>
      <w:r w:rsidRPr="00AC6320">
        <w:rPr>
          <w:bCs/>
        </w:rPr>
        <w:t xml:space="preserve">: </w:t>
      </w:r>
      <w:r w:rsidR="009B5B40">
        <w:t xml:space="preserve">Questions for </w:t>
      </w:r>
      <w:r w:rsidR="00D71E42">
        <w:t>s</w:t>
      </w:r>
      <w:r w:rsidR="009B5B40">
        <w:t>emi-struc</w:t>
      </w:r>
      <w:r w:rsidR="0089582E">
        <w:t>tured interviews</w:t>
      </w:r>
      <w:r w:rsidR="009B5B40">
        <w:t>:</w:t>
      </w:r>
    </w:p>
    <w:tbl>
      <w:tblPr>
        <w:tblW w:w="12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9"/>
        <w:gridCol w:w="2698"/>
        <w:gridCol w:w="7817"/>
      </w:tblGrid>
      <w:tr w:rsidR="00634447" w14:paraId="0474DE8E" w14:textId="77777777" w:rsidTr="004C3C88">
        <w:trPr>
          <w:tblHeader/>
        </w:trPr>
        <w:tc>
          <w:tcPr>
            <w:tcW w:w="0" w:type="auto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A977F4" w14:textId="77777777" w:rsidR="00634447" w:rsidRPr="00AF4B4C" w:rsidRDefault="00634447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Category of question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6B7620" w14:textId="77777777" w:rsidR="00634447" w:rsidRPr="00AF4B4C" w:rsidRDefault="00634447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Sub-category</w:t>
            </w:r>
          </w:p>
        </w:tc>
        <w:tc>
          <w:tcPr>
            <w:tcW w:w="0" w:type="auto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9F8316" w14:textId="3E672A53" w:rsidR="00634447" w:rsidRPr="00AF4B4C" w:rsidRDefault="00D907C2">
            <w:pPr>
              <w:pStyle w:val="simplepara"/>
              <w:spacing w:before="0" w:beforeAutospacing="0" w:after="0" w:afterAutospacing="0"/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Q</w:t>
            </w:r>
            <w:r w:rsidR="00634447" w:rsidRPr="00AF4B4C">
              <w:rPr>
                <w:rFonts w:asciiTheme="minorHAnsi" w:hAnsiTheme="minorHAnsi"/>
                <w:b/>
                <w:bCs/>
                <w:color w:val="000000" w:themeColor="text1"/>
                <w:sz w:val="22"/>
                <w:szCs w:val="22"/>
              </w:rPr>
              <w:t>uestions</w:t>
            </w:r>
          </w:p>
        </w:tc>
      </w:tr>
      <w:tr w:rsidR="00634447" w14:paraId="5F76BFA4" w14:textId="77777777" w:rsidTr="004C3C88">
        <w:tc>
          <w:tcPr>
            <w:tcW w:w="0" w:type="auto"/>
            <w:vMerge w:val="restart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8A8EDB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ervention content and delivery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733E9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ervention developmen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AF4F02" w14:textId="6E6DF174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o what extent does the planned intervention need to be refined or adapted to </w:t>
            </w:r>
            <w:r w:rsidR="009B5B4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ake it more</w:t>
            </w:r>
            <w:r w:rsidR="008B5FD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cceptable to 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PPs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r more rel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vant or useful to LBP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  <w:tr w:rsidR="00634447" w14:paraId="7F222F67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69A2CE18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C94E8E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ntervention component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D75D47" w14:textId="264223DD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nsider the different aspects of the intervention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.g. completion of the outcome measures in clinic/at home, methods of completion paper/electronic, application of the accelerometer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c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</w:t>
            </w:r>
            <w:r w:rsidR="000A025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hese aspects work in the different clinical locations/different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ractice</w:t>
            </w:r>
            <w:r w:rsidR="00C910C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? </w:t>
            </w:r>
            <w:r w:rsidR="000A025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f aspects of the process require changing- how can we do this to ensure interventions are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delivered consistently in the full trial</w:t>
            </w:r>
            <w:r w:rsidR="00841D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</w:tc>
      </w:tr>
      <w:tr w:rsidR="00634447" w14:paraId="04365A92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5D816E9D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7D61F7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chanisms of ac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BE82D2" w14:textId="0B4D7B86" w:rsidR="006E1566" w:rsidRDefault="008B5FD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you think that your</w:t>
            </w:r>
            <w:r w:rsidR="00EA35B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dvice with the additional prescription make you more confident about the outcome of your treatment? </w:t>
            </w:r>
          </w:p>
          <w:p w14:paraId="6A240DE8" w14:textId="52524356" w:rsidR="00634447" w:rsidRPr="00AF4B4C" w:rsidRDefault="008B5FD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you think that</w:t>
            </w:r>
            <w:r w:rsidR="00EA35B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he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resence of the </w:t>
            </w:r>
            <w:r w:rsidR="00EA35B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lerometer mak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 the patients</w:t>
            </w:r>
            <w:r w:rsidR="00EA35B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move more? </w:t>
            </w:r>
          </w:p>
        </w:tc>
      </w:tr>
      <w:tr w:rsidR="00634447" w14:paraId="7A059AFA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343D4BFC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98DE30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erceived value, benefits, harms or unintended consequences of the interven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3EACBA" w14:textId="226A0613" w:rsidR="00EA35BC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id you think that being able to 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escribe in your FCP clinics is usefu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?</w:t>
            </w:r>
          </w:p>
          <w:p w14:paraId="14AF8C95" w14:textId="77777777" w:rsidR="004C3C88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hat 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enefits/harms do you feel the addition of independent prescribing has for physiotherapists working in these roles?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39909089" w14:textId="5D053BA6" w:rsidR="00EA35BC" w:rsidRPr="00AF4B4C" w:rsidRDefault="00EA35BC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these benefits/harms measured by the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utcom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questionnaire?</w:t>
            </w:r>
          </w:p>
        </w:tc>
      </w:tr>
      <w:tr w:rsidR="00634447" w14:paraId="5932019F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44176666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C04161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ptability of intervention in principl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98F669" w14:textId="54E11A1F" w:rsidR="00634447" w:rsidRPr="00AF4B4C" w:rsidRDefault="006E1566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you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unhappy with any aspect of the content or delivery of the intervention?</w:t>
            </w:r>
          </w:p>
        </w:tc>
      </w:tr>
      <w:tr w:rsidR="00634447" w14:paraId="626C50CA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6E7504C1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4451B5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easibility and acceptability of intervention in practic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FF4E51" w14:textId="7BA34A84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What are </w:t>
            </w:r>
            <w:r w:rsidR="006E15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our views about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he implementation of the interventi</w:t>
            </w:r>
            <w:r w:rsidR="006E15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n? Has implementation varied due to the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setting? Are there any important intervention-context interactions? Should implementation be tailored by setting?</w:t>
            </w:r>
          </w:p>
        </w:tc>
      </w:tr>
      <w:tr w:rsidR="00634447" w14:paraId="2008E20A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70644DA4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037ADF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idelity, reach and dose of interven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B161CA" w14:textId="77777777" w:rsidR="006E1566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s the right amount of </w:t>
            </w:r>
            <w:r w:rsidR="006E156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ime etc. given to the appointments to enable the intervention to be completed to a satisfactory standard?</w:t>
            </w:r>
          </w:p>
          <w:p w14:paraId="2A8BE19F" w14:textId="77777777" w:rsidR="006E1566" w:rsidRDefault="006E1566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ere you able to</w:t>
            </w:r>
            <w:r w:rsidR="00634447"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dhere to the planned intervention? </w:t>
            </w:r>
          </w:p>
          <w:p w14:paraId="70C59947" w14:textId="77777777" w:rsidR="006E1566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f not, what are the reasons for this? </w:t>
            </w:r>
          </w:p>
          <w:p w14:paraId="478DA53D" w14:textId="535B4DD4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hat are the limits of acceptable tailoring of the intervention?</w:t>
            </w:r>
          </w:p>
        </w:tc>
      </w:tr>
      <w:tr w:rsidR="00634447" w14:paraId="4516E2DD" w14:textId="77777777" w:rsidTr="004C3C88">
        <w:tc>
          <w:tcPr>
            <w:tcW w:w="0" w:type="auto"/>
            <w:vMerge w:val="restart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D45B0C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ial design, conduct and processe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B5A4CA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ecruitment and reten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2E6EF" w14:textId="3C8115EA" w:rsidR="00D90ED4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do the planned recruit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nt practices work in clinical practice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</w:t>
            </w:r>
          </w:p>
          <w:p w14:paraId="2C8CDB78" w14:textId="77777777" w:rsidR="00D90ED4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 recruitment practices need to be improved to increase recruitment rates and levels of informed consent? If so, how? </w:t>
            </w:r>
          </w:p>
          <w:p w14:paraId="6BAB5665" w14:textId="77777777" w:rsidR="00D90ED4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clinicians willing to recruit patients, or are they uncomfortable?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</w:p>
          <w:p w14:paraId="337FB386" w14:textId="650AD572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there ways in which trial procedures could be improved to increase retention rates?</w:t>
            </w:r>
          </w:p>
        </w:tc>
      </w:tr>
      <w:tr w:rsidR="00634447" w14:paraId="3D89C867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1A0A0131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DC8487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versity of participant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D4ECB7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the planned recruitment practices likely to result in recruitment of the desired range of participants for the trial? If not, how might recruitment practices be improved?</w:t>
            </w:r>
          </w:p>
        </w:tc>
      </w:tr>
      <w:tr w:rsidR="00634447" w14:paraId="42F5DDD8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69D9D96E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7742C6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rial participation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E01510" w14:textId="77777777" w:rsidR="00D90ED4" w:rsidRPr="004C3C88" w:rsidRDefault="00D90ED4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was</w:t>
            </w:r>
            <w:r w:rsidR="00634447"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he planned trial communication</w:t>
            </w: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.g. provision of the information sheet,</w:t>
            </w:r>
            <w:r w:rsidR="00634447"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mplemented by recruiters and received by participants? </w:t>
            </w:r>
          </w:p>
          <w:p w14:paraId="2B49A2C3" w14:textId="00F5FC63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can trial communication be improved to ensure recruiters understand patients’ views about participating in the trial?</w:t>
            </w:r>
          </w:p>
        </w:tc>
      </w:tr>
      <w:tr w:rsidR="00634447" w14:paraId="59B0D790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6D4C7A7D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03F124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ptability of the trial in principl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46C2EC" w14:textId="73163BDB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s the trial design acceptable to </w:t>
            </w:r>
            <w:r w:rsidR="00BA375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ou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n principle?</w:t>
            </w:r>
          </w:p>
        </w:tc>
      </w:tr>
      <w:tr w:rsidR="00634447" w14:paraId="5C105503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704A84A7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CFF699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eptability of the trial in practice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343634" w14:textId="767D280A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Is the trial design acceptable to </w:t>
            </w:r>
            <w:r w:rsidR="00BA3755"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ou</w:t>
            </w: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in practice, 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f not why? A</w:t>
            </w: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re there ways in which </w:t>
            </w:r>
            <w:r w:rsidR="00BA3755"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you (</w:t>
            </w: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rticipants</w:t>
            </w:r>
            <w:r w:rsidR="00BA3755"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 APP)</w:t>
            </w:r>
            <w:r w:rsidRP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ry to alter the procedures?</w:t>
            </w:r>
          </w:p>
        </w:tc>
      </w:tr>
      <w:tr w:rsidR="00634447" w14:paraId="62A42C45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799A320C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7EEE05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hical conduc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F7E12CE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the informed consent procedures appropriate and acceptable to likely trial participants?</w:t>
            </w:r>
          </w:p>
        </w:tc>
      </w:tr>
      <w:tr w:rsidR="00634447" w14:paraId="6586CD9B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4F433F30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1DBF265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daptation of trial conduct to local contex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92E90" w14:textId="77777777" w:rsidR="00BA3755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Will the planned trial procedures allow the trial to operate eff</w:t>
            </w:r>
            <w:r w:rsidR="00BA375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ctively for patients with LBP in primary care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? </w:t>
            </w:r>
          </w:p>
          <w:p w14:paraId="4DEF045A" w14:textId="24686C23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any changes need to be made to these procedures?</w:t>
            </w:r>
          </w:p>
        </w:tc>
      </w:tr>
      <w:tr w:rsidR="00634447" w14:paraId="3C45056B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7F8A9623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AEACF6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Impact of trial on staff, researchers, participants and the health system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130FCC" w14:textId="77777777" w:rsidR="00BA3755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es this trial have any unanticipated negative impacts on recruiters, participants, other stakeholders and the health system? </w:t>
            </w:r>
          </w:p>
          <w:p w14:paraId="022E10BE" w14:textId="5C4C3ED3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can these impacts be minimised (e.g. workload involved in recruitment, numbers of measures undertaken)?</w:t>
            </w:r>
          </w:p>
        </w:tc>
      </w:tr>
      <w:tr w:rsidR="00634447" w14:paraId="72A4457D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3EEDB3C8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16D0A7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atient and public involvement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4F7E12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ow is patient and public involvement best achieved in the trial?</w:t>
            </w:r>
          </w:p>
        </w:tc>
      </w:tr>
      <w:tr w:rsidR="00634447" w14:paraId="52BCB75A" w14:textId="77777777" w:rsidTr="004C3C88">
        <w:tc>
          <w:tcPr>
            <w:tcW w:w="0" w:type="auto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0ABB28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BAB2FD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readth and selection of outcome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717C5D" w14:textId="5AB8AB8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outcomes important to service users selected for measurement in the full trial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—both primary and secondary? H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ave 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you </w:t>
            </w: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xperienced or noticed improvements in some outcomes that need to be included in the full trial?</w:t>
            </w:r>
          </w:p>
        </w:tc>
      </w:tr>
      <w:tr w:rsidR="00634447" w14:paraId="349E3540" w14:textId="77777777" w:rsidTr="004C3C88">
        <w:tc>
          <w:tcPr>
            <w:tcW w:w="0" w:type="auto"/>
            <w:vMerge w:val="restart"/>
            <w:shd w:val="clear" w:color="auto" w:fill="C5E0B3" w:themeFill="accent6" w:themeFillTint="6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D2E10C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asures</w:t>
            </w: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104BAC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uracy of measure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933D5CE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re the process and outcome measures valid for this participant group?</w:t>
            </w:r>
          </w:p>
        </w:tc>
      </w:tr>
      <w:tr w:rsidR="00634447" w14:paraId="7D1177B9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346DA3EE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36A678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mpletion of measure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9D2E98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n completion rates of measures be improved?</w:t>
            </w:r>
          </w:p>
        </w:tc>
      </w:tr>
      <w:tr w:rsidR="00634447" w14:paraId="2D5F0B9C" w14:textId="77777777" w:rsidTr="004C3C88">
        <w:tc>
          <w:tcPr>
            <w:tcW w:w="0" w:type="auto"/>
            <w:vMerge/>
            <w:shd w:val="clear" w:color="auto" w:fill="C5E0B3" w:themeFill="accent6" w:themeFillTint="66"/>
            <w:vAlign w:val="center"/>
            <w:hideMark/>
          </w:tcPr>
          <w:p w14:paraId="222AF3BD" w14:textId="77777777" w:rsidR="00634447" w:rsidRPr="00AF4B4C" w:rsidRDefault="0063444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D55321" w14:textId="77777777" w:rsidR="00634447" w:rsidRPr="00AF4B4C" w:rsidRDefault="00634447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F4B4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velopment of measures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3D93C1" w14:textId="79993647" w:rsidR="00BA3755" w:rsidRDefault="00BA375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id the outcome measure used</w:t>
            </w:r>
            <w:r w:rsidR="004C3C88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successfully measure the variables requiring measurement?</w:t>
            </w:r>
          </w:p>
          <w:p w14:paraId="66E2FF0A" w14:textId="1C8E6822" w:rsidR="00634447" w:rsidRPr="00AF4B4C" w:rsidRDefault="00BA3755">
            <w:pPr>
              <w:pStyle w:val="simplepara"/>
              <w:spacing w:before="0" w:beforeAutospacing="0" w:after="0" w:afterAutospacing="0" w:line="360" w:lineRule="atLeast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 we need to develop other outcome measures to be able to successfully measure the outcome of the trial?</w:t>
            </w:r>
          </w:p>
        </w:tc>
      </w:tr>
    </w:tbl>
    <w:p w14:paraId="324D2582" w14:textId="407782E3" w:rsidR="00634447" w:rsidRDefault="009B5B40">
      <w:r>
        <w:t>Questions adapted for best practice in the qualitative assessment of feasibility trials in preparation for RCTs from literature; with further development and consensus from a committee of clinicians, subject-</w:t>
      </w:r>
      <w:r w:rsidRPr="009B5B40">
        <w:t xml:space="preserve"> </w:t>
      </w:r>
      <w:r>
        <w:t xml:space="preserve">matter and methodological experts and patients </w:t>
      </w:r>
      <w:r>
        <w:fldChar w:fldCharType="begin"/>
      </w:r>
      <w:r>
        <w:instrText xml:space="preserve"> ADDIN EN.CITE &lt;EndNote&gt;&lt;Cite&gt;&lt;Author&gt;O’Cathain&lt;/Author&gt;&lt;Year&gt;2015&lt;/Year&gt;&lt;RecNum&gt;1323&lt;/RecNum&gt;&lt;DisplayText&gt;(O’Cathain et al., 2015)&lt;/DisplayText&gt;&lt;record&gt;&lt;rec-number&gt;1323&lt;/rec-number&gt;&lt;foreign-keys&gt;&lt;key app="EN" db-id="wwpxra0f7v52roe2dpbv0fwlprtetdefpwwe" timestamp="1511181191"&gt;1323&lt;/key&gt;&lt;/foreign-keys&gt;&lt;ref-type name="Journal Article"&gt;17&lt;/ref-type&gt;&lt;contributors&gt;&lt;authors&gt;&lt;author&gt;O’Cathain, Alicia&lt;/author&gt;&lt;author&gt;Hoddinott, Pat&lt;/author&gt;&lt;author&gt;Lewin, Simon&lt;/author&gt;&lt;author&gt;Thomas, Kate J.&lt;/author&gt;&lt;author&gt;Young, Bridget&lt;/author&gt;&lt;author&gt;Adamson, Joy&lt;/author&gt;&lt;author&gt;Jansen, Yvonne JFM.&lt;/author&gt;&lt;author&gt;Mills, Nicola&lt;/author&gt;&lt;author&gt;Moore, Graham&lt;/author&gt;&lt;author&gt;Donovan, Jenny L.&lt;/author&gt;&lt;/authors&gt;&lt;/contributors&gt;&lt;titles&gt;&lt;title&gt;Maximising the impact of qualitative research in feasibility studies for randomised controlled trials: guidance for researchers&lt;/title&gt;&lt;secondary-title&gt;Pilot and Feasibility Studies&lt;/secondary-title&gt;&lt;/titles&gt;&lt;periodical&gt;&lt;full-title&gt;Pilot and feasibility studies&lt;/full-title&gt;&lt;/periodical&gt;&lt;pages&gt;32&lt;/pages&gt;&lt;volume&gt;1&lt;/volume&gt;&lt;number&gt;1&lt;/number&gt;&lt;dates&gt;&lt;year&gt;2015&lt;/year&gt;&lt;pub-dates&gt;&lt;date&gt;September 07&lt;/date&gt;&lt;/pub-dates&gt;&lt;/dates&gt;&lt;isbn&gt;2055-5784&lt;/isbn&gt;&lt;label&gt;O’Cathain2015&lt;/label&gt;&lt;work-type&gt;journal article&lt;/work-type&gt;&lt;urls&gt;&lt;related-urls&gt;&lt;url&gt;https://doi.org/10.1186/s40814-015-0026-y&lt;/url&gt;&lt;/related-urls&gt;&lt;/urls&gt;&lt;electronic-resource-num&gt;10.1186/s40814-015-0026-y&lt;/electronic-resource-num&gt;&lt;/record&gt;&lt;/Cite&gt;&lt;/EndNote&gt;</w:instrText>
      </w:r>
      <w:r>
        <w:fldChar w:fldCharType="separate"/>
      </w:r>
      <w:r>
        <w:rPr>
          <w:noProof/>
        </w:rPr>
        <w:t>(O’Cathain et al., 2015)</w:t>
      </w:r>
      <w:r>
        <w:fldChar w:fldCharType="end"/>
      </w:r>
      <w:r>
        <w:t>.</w:t>
      </w:r>
    </w:p>
    <w:p w14:paraId="54A4AACA" w14:textId="77777777" w:rsidR="00634447" w:rsidRDefault="00634447"/>
    <w:p w14:paraId="4C38FAEC" w14:textId="77777777" w:rsidR="00634447" w:rsidRPr="00634447" w:rsidRDefault="00634447" w:rsidP="0063444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34447">
        <w:rPr>
          <w:noProof/>
        </w:rPr>
        <w:t xml:space="preserve">O’CATHAIN, A., HODDINOTT, P., LEWIN, S., THOMAS, K. J., YOUNG, B., ADAMSON, J., JANSEN, Y. J., MILLS, N., MOORE, G. &amp; DONOVAN, J. L. 2015. Maximising the impact of qualitative research in feasibility studies for randomised controlled trials: guidance for researchers. </w:t>
      </w:r>
      <w:r w:rsidRPr="00634447">
        <w:rPr>
          <w:i/>
          <w:noProof/>
        </w:rPr>
        <w:t>Pilot and Feasibility Studies,</w:t>
      </w:r>
      <w:r w:rsidRPr="00634447">
        <w:rPr>
          <w:noProof/>
        </w:rPr>
        <w:t xml:space="preserve"> 1</w:t>
      </w:r>
      <w:r w:rsidRPr="00634447">
        <w:rPr>
          <w:b/>
          <w:noProof/>
        </w:rPr>
        <w:t>,</w:t>
      </w:r>
      <w:r w:rsidRPr="00634447">
        <w:rPr>
          <w:noProof/>
        </w:rPr>
        <w:t xml:space="preserve"> 32.</w:t>
      </w:r>
    </w:p>
    <w:p w14:paraId="40FF0D05" w14:textId="77777777" w:rsidR="00634447" w:rsidRDefault="00634447">
      <w:r>
        <w:fldChar w:fldCharType="end"/>
      </w:r>
    </w:p>
    <w:sectPr w:rsidR="00634447" w:rsidSect="0063444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pxra0f7v52roe2dpbv0fwlprtetdefpwwe&quot;&gt;17.09.12 Endnote Tim&lt;record-ids&gt;&lt;item&gt;1323&lt;/item&gt;&lt;/record-ids&gt;&lt;/item&gt;&lt;/Libraries&gt;"/>
  </w:docVars>
  <w:rsids>
    <w:rsidRoot w:val="00634447"/>
    <w:rsid w:val="000752A7"/>
    <w:rsid w:val="000A025D"/>
    <w:rsid w:val="00253FF1"/>
    <w:rsid w:val="002D3069"/>
    <w:rsid w:val="004C3C88"/>
    <w:rsid w:val="004D54F2"/>
    <w:rsid w:val="005B0FBC"/>
    <w:rsid w:val="00634447"/>
    <w:rsid w:val="00670C30"/>
    <w:rsid w:val="006E1566"/>
    <w:rsid w:val="0074544B"/>
    <w:rsid w:val="00841D66"/>
    <w:rsid w:val="0089582E"/>
    <w:rsid w:val="008B5FD5"/>
    <w:rsid w:val="0096409D"/>
    <w:rsid w:val="009A27FC"/>
    <w:rsid w:val="009A78AE"/>
    <w:rsid w:val="009B5B40"/>
    <w:rsid w:val="00A407DE"/>
    <w:rsid w:val="00A53406"/>
    <w:rsid w:val="00AF4B4C"/>
    <w:rsid w:val="00BA3755"/>
    <w:rsid w:val="00C65CE4"/>
    <w:rsid w:val="00C910CF"/>
    <w:rsid w:val="00D115ED"/>
    <w:rsid w:val="00D71E42"/>
    <w:rsid w:val="00D907C2"/>
    <w:rsid w:val="00D90ED4"/>
    <w:rsid w:val="00DD489E"/>
    <w:rsid w:val="00EA35BC"/>
    <w:rsid w:val="00F107EA"/>
    <w:rsid w:val="00F11251"/>
    <w:rsid w:val="00F5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365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634447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rsid w:val="0063444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3444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81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noblet</dc:creator>
  <cp:keywords/>
  <dc:description/>
  <cp:lastModifiedBy>tim noblet</cp:lastModifiedBy>
  <cp:revision>2</cp:revision>
  <dcterms:created xsi:type="dcterms:W3CDTF">2019-12-09T16:53:00Z</dcterms:created>
  <dcterms:modified xsi:type="dcterms:W3CDTF">2019-12-09T16:53:00Z</dcterms:modified>
</cp:coreProperties>
</file>